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1124F" w14:textId="6E83C064" w:rsidR="009E7BEF" w:rsidRDefault="009E7BEF" w:rsidP="009E7BEF">
      <w:pPr>
        <w:spacing w:line="480" w:lineRule="auto"/>
        <w:rPr>
          <w:b/>
          <w:bCs/>
        </w:rPr>
      </w:pPr>
      <w:r w:rsidRPr="00D96BED">
        <w:rPr>
          <w:b/>
          <w:bCs/>
        </w:rPr>
        <w:t>Table S</w:t>
      </w:r>
      <w:r>
        <w:rPr>
          <w:b/>
          <w:bCs/>
        </w:rPr>
        <w:t>2</w:t>
      </w:r>
      <w:r w:rsidRPr="00D96BED">
        <w:rPr>
          <w:b/>
          <w:bCs/>
        </w:rPr>
        <w:t xml:space="preserve">. </w:t>
      </w:r>
      <w:r w:rsidRPr="00D96BED">
        <w:rPr>
          <w:bCs/>
        </w:rPr>
        <w:t>List of SSR MLGs for each isolate from the 2014 Danish population.</w:t>
      </w:r>
      <w:r w:rsidRPr="00D96BED">
        <w:rPr>
          <w:b/>
          <w:bCs/>
        </w:rPr>
        <w:t xml:space="preserve"> </w:t>
      </w:r>
    </w:p>
    <w:tbl>
      <w:tblPr>
        <w:tblW w:w="2120" w:type="dxa"/>
        <w:tblLook w:val="04A0" w:firstRow="1" w:lastRow="0" w:firstColumn="1" w:lastColumn="0" w:noHBand="0" w:noVBand="1"/>
      </w:tblPr>
      <w:tblGrid>
        <w:gridCol w:w="1138"/>
        <w:gridCol w:w="1060"/>
      </w:tblGrid>
      <w:tr w:rsidR="003F3CBE" w14:paraId="4C95C39D" w14:textId="77777777" w:rsidTr="003F3CBE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8215" w14:textId="77777777" w:rsidR="003F3CBE" w:rsidRDefault="003F3CBE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Isolate_I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4B39" w14:textId="77777777" w:rsidR="003F3CBE" w:rsidRDefault="003F3CBE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LG</w:t>
            </w:r>
          </w:p>
        </w:tc>
      </w:tr>
      <w:tr w:rsidR="003F3CBE" w14:paraId="0B1F4E03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4C42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3AE0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3F3CBE" w14:paraId="522545EE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8A21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E0F0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3F3CBE" w14:paraId="30B1E53E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A748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5D9C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3F3CBE" w14:paraId="30F0133E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3E83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-8-1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E9E7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3F3CBE" w14:paraId="0A5F91A4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0094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-3-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D315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3F3CBE" w14:paraId="04222394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FF39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DB7D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 w:rsidR="003F3CBE" w14:paraId="5A3B1F06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9E16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8A1C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</w:tr>
      <w:tr w:rsidR="003F3CBE" w14:paraId="5221D11B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14A1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2A19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</w:tr>
      <w:tr w:rsidR="003F3CBE" w14:paraId="3455D7CC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D258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7C7E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</w:tr>
      <w:tr w:rsidR="003F3CBE" w14:paraId="0A977578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87C5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8887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</w:tr>
      <w:tr w:rsidR="003F3CBE" w14:paraId="24763818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2893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8124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</w:tr>
      <w:tr w:rsidR="003F3CBE" w14:paraId="1F589553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A77D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5E26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</w:tr>
      <w:tr w:rsidR="003F3CBE" w14:paraId="06022F2E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4980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7DC1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</w:tr>
      <w:tr w:rsidR="003F3CBE" w14:paraId="55E7B6F9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B7ED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CC20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</w:tr>
      <w:tr w:rsidR="003F3CBE" w14:paraId="4E321E89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5602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659D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</w:tr>
      <w:tr w:rsidR="003F3CBE" w14:paraId="641F8764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5A30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DD46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</w:tr>
      <w:tr w:rsidR="003F3CBE" w14:paraId="0DE841A2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F3AD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005A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</w:tr>
      <w:tr w:rsidR="003F3CBE" w14:paraId="46118BB4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9B87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8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3BF2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 w:rsidR="003F3CBE" w14:paraId="4B626088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5B99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C2F1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 w:rsidR="003F3CBE" w14:paraId="770914EE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181A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8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56FD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</w:tr>
      <w:tr w:rsidR="003F3CBE" w14:paraId="704E37FF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D351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90C9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</w:tr>
      <w:tr w:rsidR="003F3CBE" w14:paraId="27E4EA26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2EB2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1C4A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</w:tr>
      <w:tr w:rsidR="003F3CBE" w14:paraId="425ADA59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6E2D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7AEF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</w:tr>
      <w:tr w:rsidR="003F3CBE" w14:paraId="08EF7E0F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52A9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FE6E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</w:tr>
      <w:tr w:rsidR="003F3CBE" w14:paraId="1D320E1C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AC7C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033C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</w:tr>
      <w:tr w:rsidR="003F3CBE" w14:paraId="16693BD7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FEA6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DBCE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</w:tr>
      <w:tr w:rsidR="003F3CBE" w14:paraId="2CB849F2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5DF4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31FA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</w:tr>
      <w:tr w:rsidR="003F3CBE" w14:paraId="64F6D384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81C9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D0B0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</w:tr>
      <w:tr w:rsidR="003F3CBE" w14:paraId="6C685EEB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5826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AAE8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</w:tr>
      <w:tr w:rsidR="003F3CBE" w14:paraId="781D10C6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5900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4A1C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</w:tr>
      <w:tr w:rsidR="003F3CBE" w14:paraId="01C3E182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7ED5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7172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</w:tr>
      <w:tr w:rsidR="003F3CBE" w14:paraId="5BAD62C6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E975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-5-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04F1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</w:tr>
      <w:tr w:rsidR="003F3CBE" w14:paraId="549A6D3C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1BE0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20F6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</w:tr>
      <w:tr w:rsidR="003F3CBE" w14:paraId="37A57340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77E7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C257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</w:tr>
      <w:tr w:rsidR="003F3CBE" w14:paraId="16AB1D9E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2A9A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334E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</w:tr>
      <w:tr w:rsidR="003F3CBE" w14:paraId="5482BB23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E78D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EC0F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</w:tr>
      <w:tr w:rsidR="003F3CBE" w14:paraId="7851DF47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16B1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4A23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</w:tr>
      <w:tr w:rsidR="003F3CBE" w14:paraId="3613C662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9A54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8C51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</w:tr>
      <w:tr w:rsidR="003F3CBE" w14:paraId="6A3AA6D4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77F7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5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1AD1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</w:tr>
      <w:tr w:rsidR="003F3CBE" w14:paraId="7C3158F6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0A39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2C89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</w:tr>
      <w:tr w:rsidR="003F3CBE" w14:paraId="7F5E8312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C35E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9322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</w:tr>
      <w:tr w:rsidR="003F3CBE" w14:paraId="6849168E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5654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BA0B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</w:tr>
      <w:tr w:rsidR="003F3CBE" w14:paraId="00B3818F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2844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9B02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</w:tr>
      <w:tr w:rsidR="003F3CBE" w14:paraId="4FBCFB60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F8A9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173A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</w:tr>
      <w:tr w:rsidR="003F3CBE" w14:paraId="4D20BBC1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614D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8F20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</w:tr>
      <w:tr w:rsidR="003F3CBE" w14:paraId="1E69BD6E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C1FD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EFCF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</w:tr>
      <w:tr w:rsidR="003F3CBE" w14:paraId="1B298E82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E7B9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77FA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 w:rsidR="003F3CBE" w14:paraId="58B7E59B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DF27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B169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 w:rsidR="003F3CBE" w14:paraId="143C819F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4AB2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4AE9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 w:rsidR="003F3CBE" w14:paraId="4EF73856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7458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4E07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</w:tr>
      <w:tr w:rsidR="003F3CBE" w14:paraId="32DB0EA4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1441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F9BA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</w:tr>
      <w:tr w:rsidR="003F3CBE" w14:paraId="46DD55AE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7AA7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20AD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</w:tr>
      <w:tr w:rsidR="003F3CBE" w14:paraId="271E9F03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BCF8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-7-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37E2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</w:tr>
      <w:tr w:rsidR="003F3CBE" w14:paraId="70EAAC5E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FB9F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F22E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</w:tr>
      <w:tr w:rsidR="003F3CBE" w14:paraId="0EDE88A5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944C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1515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</w:tr>
      <w:tr w:rsidR="003F3CBE" w14:paraId="58007D77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D665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99DC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</w:tr>
      <w:tr w:rsidR="003F3CBE" w14:paraId="791056A0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117A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4798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</w:tr>
      <w:tr w:rsidR="003F3CBE" w14:paraId="1D0675E8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321D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2AEC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</w:tr>
      <w:tr w:rsidR="003F3CBE" w14:paraId="2B4715F9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0B6B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BBF2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</w:tr>
      <w:tr w:rsidR="003F3CBE" w14:paraId="5544CC4F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A9E0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EDF7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</w:tr>
      <w:tr w:rsidR="003F3CBE" w14:paraId="2F5D6A18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D9A6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A52D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</w:tr>
      <w:tr w:rsidR="003F3CBE" w14:paraId="50086564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DDC8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0AF0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</w:tr>
      <w:tr w:rsidR="003F3CBE" w14:paraId="4AB8EDE8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7CC0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C044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</w:tr>
      <w:tr w:rsidR="003F3CBE" w14:paraId="219111EA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CB34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4F47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</w:tr>
      <w:tr w:rsidR="003F3CBE" w14:paraId="514F4BA1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FD8C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BEE6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</w:tr>
      <w:tr w:rsidR="003F3CBE" w14:paraId="2772A8BE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43AA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CB57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</w:tr>
      <w:tr w:rsidR="003F3CBE" w14:paraId="7B53C8EE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3638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0133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</w:tr>
      <w:tr w:rsidR="003F3CBE" w14:paraId="4D56E28E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56A2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6E94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</w:tr>
      <w:tr w:rsidR="003F3CBE" w14:paraId="73252E6D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43AB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C80C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</w:tr>
      <w:tr w:rsidR="003F3CBE" w14:paraId="1CA98471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0308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-8-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386C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</w:tr>
      <w:tr w:rsidR="003F3CBE" w14:paraId="22F64292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AA9C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E80F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</w:tc>
      </w:tr>
      <w:tr w:rsidR="003F3CBE" w14:paraId="627DBB18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9A94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064F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</w:tr>
      <w:tr w:rsidR="003F3CBE" w14:paraId="643C3463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82FB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82F2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</w:p>
        </w:tc>
      </w:tr>
      <w:tr w:rsidR="003F3CBE" w14:paraId="3B48DABD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95D3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B405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</w:tr>
      <w:tr w:rsidR="003F3CBE" w14:paraId="78C5E9D6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63F8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13BD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</w:tr>
      <w:tr w:rsidR="003F3CBE" w14:paraId="5A0F2C1A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AF13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6150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</w:tr>
      <w:tr w:rsidR="003F3CBE" w14:paraId="21401C64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CCF8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12AC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</w:tr>
      <w:tr w:rsidR="003F3CBE" w14:paraId="7E75A181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DBE1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1F60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</w:tr>
      <w:tr w:rsidR="003F3CBE" w14:paraId="4188DD7F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C6D5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7B53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</w:t>
            </w:r>
          </w:p>
        </w:tc>
      </w:tr>
      <w:tr w:rsidR="003F3CBE" w14:paraId="3EDF99FC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2068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6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0EB9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</w:tr>
      <w:tr w:rsidR="003F3CBE" w14:paraId="1A95F015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3D07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FF46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</w:tr>
      <w:tr w:rsidR="003F3CBE" w14:paraId="48F56B5F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0C55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BCEB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</w:tr>
      <w:tr w:rsidR="003F3CBE" w14:paraId="3EA373FA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F9DA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C79C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</w:tr>
      <w:tr w:rsidR="003F3CBE" w14:paraId="7AE4DFB5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2287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4D51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</w:tr>
      <w:tr w:rsidR="003F3CBE" w14:paraId="665FBDC4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274E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9B40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</w:tr>
      <w:tr w:rsidR="003F3CBE" w14:paraId="24D53DC5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E80A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8752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</w:tr>
      <w:tr w:rsidR="003F3CBE" w14:paraId="6E203222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650B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0C7F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</w:tr>
      <w:tr w:rsidR="003F3CBE" w14:paraId="712E4171" w14:textId="77777777" w:rsidTr="003F3CB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45EC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6D71" w14:textId="77777777" w:rsidR="003F3CBE" w:rsidRDefault="003F3C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</w:tr>
    </w:tbl>
    <w:p w14:paraId="6A5D57B8" w14:textId="77777777" w:rsidR="0055229E" w:rsidRDefault="00937FE0" w:rsidP="00937FE0">
      <w:pPr>
        <w:spacing w:line="480" w:lineRule="auto"/>
      </w:pPr>
      <w:bookmarkStart w:id="0" w:name="_GoBack"/>
      <w:bookmarkEnd w:id="0"/>
    </w:p>
    <w:sectPr w:rsidR="0055229E" w:rsidSect="00B54F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B59"/>
    <w:rsid w:val="00086B86"/>
    <w:rsid w:val="00392149"/>
    <w:rsid w:val="003F3CBE"/>
    <w:rsid w:val="003F7B59"/>
    <w:rsid w:val="00805404"/>
    <w:rsid w:val="00937FE0"/>
    <w:rsid w:val="009E7BEF"/>
    <w:rsid w:val="00A96850"/>
    <w:rsid w:val="00B54F0A"/>
    <w:rsid w:val="00EB3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AA2C6"/>
  <w15:chartTrackingRefBased/>
  <w15:docId w15:val="{4ED8B520-8453-554B-9993-53098CDE5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7B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y Maurice</dc:creator>
  <cp:keywords/>
  <dc:description/>
  <cp:lastModifiedBy>Carol Jenner</cp:lastModifiedBy>
  <cp:revision>3</cp:revision>
  <dcterms:created xsi:type="dcterms:W3CDTF">2019-01-07T09:57:00Z</dcterms:created>
  <dcterms:modified xsi:type="dcterms:W3CDTF">2019-01-07T09:58:00Z</dcterms:modified>
</cp:coreProperties>
</file>